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84"/>
        <w:gridCol w:w="283"/>
        <w:gridCol w:w="567"/>
        <w:gridCol w:w="567"/>
        <w:gridCol w:w="284"/>
        <w:gridCol w:w="709"/>
        <w:gridCol w:w="567"/>
        <w:gridCol w:w="708"/>
        <w:gridCol w:w="284"/>
        <w:gridCol w:w="709"/>
        <w:gridCol w:w="141"/>
        <w:gridCol w:w="567"/>
        <w:gridCol w:w="567"/>
        <w:gridCol w:w="284"/>
        <w:gridCol w:w="709"/>
        <w:gridCol w:w="567"/>
        <w:gridCol w:w="567"/>
        <w:gridCol w:w="283"/>
        <w:gridCol w:w="851"/>
        <w:gridCol w:w="708"/>
        <w:gridCol w:w="567"/>
        <w:gridCol w:w="284"/>
        <w:gridCol w:w="709"/>
        <w:gridCol w:w="870"/>
      </w:tblGrid>
      <w:tr w:rsidR="00617AFE" w:rsidRPr="006707E6" w14:paraId="2D2D4BF5" w14:textId="77777777" w:rsidTr="00D262E1">
        <w:trPr>
          <w:trHeight w:val="285"/>
        </w:trPr>
        <w:tc>
          <w:tcPr>
            <w:tcW w:w="13770" w:type="dxa"/>
            <w:gridSpan w:val="2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2DFF" w14:textId="272EF424" w:rsidR="00617AFE" w:rsidRPr="006707E6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F871B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: Comparison of lipids between AD and HCs groups (Adjusting for age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617AFE" w:rsidRPr="009037C7" w14:paraId="516091EF" w14:textId="77777777" w:rsidTr="00D262E1">
        <w:trPr>
          <w:trHeight w:val="285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7B1F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276B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2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922B1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mmol/L)</w:t>
            </w:r>
          </w:p>
        </w:tc>
        <w:tc>
          <w:tcPr>
            <w:tcW w:w="226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C09E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 (mmol/L)</w:t>
            </w:r>
          </w:p>
        </w:tc>
        <w:tc>
          <w:tcPr>
            <w:tcW w:w="226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539D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 (</w:t>
            </w:r>
            <w:bookmarkStart w:id="0" w:name="OLE_LINK14"/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mol/L</w:t>
            </w:r>
            <w:bookmarkEnd w:id="0"/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26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7B84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 (mmol/L)</w:t>
            </w:r>
          </w:p>
        </w:tc>
        <w:tc>
          <w:tcPr>
            <w:tcW w:w="226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656B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/HDL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095DC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617AFE" w:rsidRPr="009037C7" w14:paraId="35531604" w14:textId="77777777" w:rsidTr="00D262E1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B5F7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9D8F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5E7F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1628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D010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CA1E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C4EF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E6C7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2F78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FC78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6175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AAFF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D492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C66B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E270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BB3E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04FB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0352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F38F5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F516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2B0D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7DCF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E4989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DCC4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dictions correct (%)</w:t>
            </w:r>
          </w:p>
        </w:tc>
      </w:tr>
      <w:tr w:rsidR="00617AFE" w:rsidRPr="009037C7" w14:paraId="6FE57C2E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56D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993" w14:textId="49F0F626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C5C" w14:textId="08A126B6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727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±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00A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A97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120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(0.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BB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4±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797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4±1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76A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B6A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(0.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CA4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±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0D0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0D2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66C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5(0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04A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2±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E19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0±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574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5CA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(0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DB1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6±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12C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1±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BED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7C0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0(0.3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0A1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9.00 </w:t>
            </w:r>
          </w:p>
        </w:tc>
      </w:tr>
      <w:tr w:rsidR="00617AFE" w:rsidRPr="009037C7" w14:paraId="4C5DEE9A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F0C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5304" w14:textId="26E5A04C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82B0" w14:textId="38D95100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89A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C54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071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DB9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(0.8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DD1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±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704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3±1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76B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136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(0.7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467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257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±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FEB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DC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(0.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F3B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2±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619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5±0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C61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09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01(0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7C8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±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72E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C2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A21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(0.3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631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8.00 </w:t>
            </w:r>
          </w:p>
        </w:tc>
      </w:tr>
      <w:tr w:rsidR="00617AFE" w:rsidRPr="009037C7" w14:paraId="48ED013F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58D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3A93" w14:textId="74AD0B4A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E6A8" w14:textId="2397269B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78E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D0E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C9B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805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(0.7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C51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0F5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87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9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204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(0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3F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D07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2F8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3BE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5(0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583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3±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82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±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392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6BB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(0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A14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5±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68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±0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8B6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359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8(0.0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40F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80 </w:t>
            </w:r>
          </w:p>
        </w:tc>
      </w:tr>
      <w:tr w:rsidR="00617AFE" w:rsidRPr="009037C7" w14:paraId="16E8D9CC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AC9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33D6" w14:textId="653B7922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2CE" w14:textId="17512616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5346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F6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±2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C28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D11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537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(0.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3DD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7±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490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0±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692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DDE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9(0.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D39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49D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360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10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E0C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5CC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±0.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F4A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456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7.75(0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EDD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4±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28E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014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BE5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0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E18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6.60 </w:t>
            </w:r>
          </w:p>
        </w:tc>
      </w:tr>
      <w:tr w:rsidR="00617AFE" w:rsidRPr="009037C7" w14:paraId="34D1E490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28F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A556" w14:textId="11C49710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5346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95CD" w14:textId="4E575D63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D73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B7C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885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4D4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(0.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DCC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9±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E64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0±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151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010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7(0.9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6CC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±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4AA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7F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D7C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49(0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4EE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±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E1B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7±0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AB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B1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(0.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266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±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001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7±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D89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B97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6(0.1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713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30 </w:t>
            </w:r>
          </w:p>
        </w:tc>
      </w:tr>
      <w:tr w:rsidR="00617AFE" w:rsidRPr="009037C7" w14:paraId="691CCB4D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30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DF7" w14:textId="002D6CEC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BA94" w14:textId="3E834D05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B56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±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112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CBC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62A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(0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18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2±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A28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F77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B6E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47(0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87D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±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D3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6C8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72A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(0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57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0±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750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±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AB7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B0A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(0.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AD0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±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13F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±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324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96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5(0.3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3D6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7.20 </w:t>
            </w:r>
          </w:p>
        </w:tc>
      </w:tr>
      <w:tr w:rsidR="00617AFE" w:rsidRPr="009037C7" w14:paraId="00BFB9EA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C1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732" w14:textId="138C3453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BCA0" w14:textId="65EA0FEC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5346AB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42C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±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BC4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±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57F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81B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(0.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FAE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9±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782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1±1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F3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4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1EE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(0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AEC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015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880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4B9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0(0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560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0±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9F5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2±0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A10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3E6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(0.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9E6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±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BD0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3±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30D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149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2(0.5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558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0.60 </w:t>
            </w:r>
          </w:p>
        </w:tc>
      </w:tr>
      <w:tr w:rsidR="00617AFE" w:rsidRPr="009037C7" w14:paraId="2F2EFFFF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F22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&amp;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APOEε4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865" w14:textId="500438DE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7D6B" w14:textId="33952F7B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135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±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80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7±0.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4EF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4DA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(0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B2C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±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2AD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1±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D8E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5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AE2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88(0.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623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±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BEF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04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CC9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9.40(0.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03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1±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D35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6±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D29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2C8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BF1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5±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B31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±0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5C1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77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.84(0.3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0D9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1.10 </w:t>
            </w:r>
          </w:p>
        </w:tc>
      </w:tr>
      <w:tr w:rsidR="00617AFE" w:rsidRPr="009037C7" w14:paraId="54B794B6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9E9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2514" w14:textId="02CCA948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22B" w14:textId="4CC85D1B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A46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1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335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±0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CA0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441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(0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16D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2±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228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4±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E9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B52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78(0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27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±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00B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±0.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2C0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96D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(0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1DA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8±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B40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±0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6B2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8AC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(0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100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±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281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1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AF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FFD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9(0.1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EF6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70 </w:t>
            </w:r>
          </w:p>
        </w:tc>
      </w:tr>
      <w:tr w:rsidR="00617AFE" w:rsidRPr="009037C7" w14:paraId="1D5CD60B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B9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e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327C" w14:textId="25A1E4B2" w:rsidR="00617AFE" w:rsidRPr="009037C7" w:rsidRDefault="006C04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9A15" w14:textId="21F19728" w:rsidR="00617AFE" w:rsidRPr="009037C7" w:rsidRDefault="006C04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C1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±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CC5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0±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34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EAE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10(0.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61A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±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68E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9±0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93C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CFF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(0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B1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090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±0.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AA5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853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66(0.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99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8±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C0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4±0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4AC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D23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8.46(0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6A7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7±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3E2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1±0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5A9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C0D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(0.2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147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0.60 </w:t>
            </w:r>
          </w:p>
        </w:tc>
      </w:tr>
      <w:tr w:rsidR="00617AFE" w:rsidRPr="009037C7" w14:paraId="167FD949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372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&amp;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APOEε4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37EC" w14:textId="1BCD6993" w:rsidR="00617AFE" w:rsidRPr="009037C7" w:rsidRDefault="006C04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47A0" w14:textId="2749DDAC" w:rsidR="00617AFE" w:rsidRPr="009037C7" w:rsidRDefault="006C04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BEB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±1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4A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95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8E4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(0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7C0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6±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2B5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9±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C2C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8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983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(0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6CF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2AA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±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2A3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B99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82(0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39A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4±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BD0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7±0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6FD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4AB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(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6D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B32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9D5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A31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0(0.3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A7C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0.30 </w:t>
            </w:r>
          </w:p>
        </w:tc>
      </w:tr>
      <w:tr w:rsidR="00617AFE" w:rsidRPr="009037C7" w14:paraId="7A57AEF7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846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8CA6" w14:textId="15E5196D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F79" w14:textId="53A83BE5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6F7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±2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6FD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±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0C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70D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(0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4F0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7±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B8F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4±0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99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7E4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669.66(0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7B6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±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0F4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FFB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34A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9E7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±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FC5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0±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B5F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468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(0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B6C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±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4D6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435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A7B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1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FC8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7.50 </w:t>
            </w:r>
          </w:p>
        </w:tc>
      </w:tr>
      <w:tr w:rsidR="00617AFE" w:rsidRPr="009037C7" w14:paraId="33E43588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377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7BEB" w14:textId="13B378A1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95E0" w14:textId="4A0089BF" w:rsidR="00617AFE" w:rsidRPr="009037C7" w:rsidRDefault="005346AB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925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A10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2A1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A14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(0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E50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5±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55F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6±0.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A3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6AC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52(0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78F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±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8B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3F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280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93(0.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4C1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2±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8C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1±0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40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CF4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(0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D80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5±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047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688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097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01(0.0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14F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6.40 </w:t>
            </w:r>
          </w:p>
        </w:tc>
      </w:tr>
      <w:tr w:rsidR="00617AFE" w:rsidRPr="009037C7" w14:paraId="0C7FFD4D" w14:textId="77777777" w:rsidTr="00D262E1">
        <w:trPr>
          <w:trHeight w:val="27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738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e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DD90" w14:textId="3238F043" w:rsidR="00617AFE" w:rsidRPr="009037C7" w:rsidRDefault="006C04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A206" w14:textId="23E9334A" w:rsidR="00617AFE" w:rsidRPr="009037C7" w:rsidRDefault="006C04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894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±0.6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805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±0.3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EE4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285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2(0.3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DE63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8±0.7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3FB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5±0.6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97A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9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BD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57(0.7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6CCE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±0.3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100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±0.2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35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5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5BC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2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852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7±0.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7C5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±0.4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BDC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15EC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54.72(0.14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DE4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±0.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75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2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6EDA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87C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14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840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3.90 </w:t>
            </w:r>
          </w:p>
        </w:tc>
      </w:tr>
      <w:tr w:rsidR="00617AFE" w:rsidRPr="009037C7" w14:paraId="7120ADEE" w14:textId="77777777" w:rsidTr="00D262E1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370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e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1EDF" w14:textId="636BD05C" w:rsidR="00617AFE" w:rsidRPr="009037C7" w:rsidRDefault="006C04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0E02" w14:textId="66F0B45F" w:rsidR="00617AFE" w:rsidRPr="009037C7" w:rsidRDefault="006C044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10A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1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E421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±0.7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C3C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1BAF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(0.9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F9B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4±0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C5F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5±1.0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3818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E6B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(0.7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F711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±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90E9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±0.3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1E8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D96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9(0.3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9B95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8±0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7D32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7±0.8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4A760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014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(0.9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5D0D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±0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A346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8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8F77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5BCAB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(0.4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3D074" w14:textId="77777777" w:rsidR="00617AFE" w:rsidRPr="009037C7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10 </w:t>
            </w:r>
          </w:p>
        </w:tc>
      </w:tr>
    </w:tbl>
    <w:p w14:paraId="106477E0" w14:textId="7996913C" w:rsidR="00617AFE" w:rsidRDefault="00617AFE">
      <w:r>
        <w:br w:type="page"/>
      </w:r>
    </w:p>
    <w:tbl>
      <w:tblPr>
        <w:tblW w:w="500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564"/>
        <w:gridCol w:w="572"/>
        <w:gridCol w:w="568"/>
        <w:gridCol w:w="710"/>
        <w:gridCol w:w="282"/>
        <w:gridCol w:w="713"/>
        <w:gridCol w:w="568"/>
        <w:gridCol w:w="568"/>
        <w:gridCol w:w="285"/>
        <w:gridCol w:w="850"/>
        <w:gridCol w:w="707"/>
        <w:gridCol w:w="565"/>
        <w:gridCol w:w="285"/>
        <w:gridCol w:w="565"/>
        <w:gridCol w:w="568"/>
        <w:gridCol w:w="710"/>
        <w:gridCol w:w="282"/>
        <w:gridCol w:w="853"/>
        <w:gridCol w:w="568"/>
        <w:gridCol w:w="568"/>
        <w:gridCol w:w="282"/>
        <w:gridCol w:w="713"/>
        <w:gridCol w:w="786"/>
      </w:tblGrid>
      <w:tr w:rsidR="00617AFE" w:rsidRPr="008D10F5" w14:paraId="6124EC4C" w14:textId="77777777" w:rsidTr="00D262E1">
        <w:trPr>
          <w:trHeight w:val="285"/>
        </w:trPr>
        <w:tc>
          <w:tcPr>
            <w:tcW w:w="5000" w:type="pct"/>
            <w:gridSpan w:val="2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910" w14:textId="1C688CB0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F871B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: Comparison of lipids between 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group and 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group (Adjusting for age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617AFE" w:rsidRPr="008D10F5" w14:paraId="75294AD7" w14:textId="77777777" w:rsidTr="00D262E1">
        <w:trPr>
          <w:trHeight w:val="285"/>
        </w:trPr>
        <w:tc>
          <w:tcPr>
            <w:tcW w:w="3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A165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9278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812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BE714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mmol/L)</w:t>
            </w:r>
          </w:p>
        </w:tc>
        <w:tc>
          <w:tcPr>
            <w:tcW w:w="812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BDD8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 (mmol/L)</w:t>
            </w:r>
          </w:p>
        </w:tc>
        <w:tc>
          <w:tcPr>
            <w:tcW w:w="75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3F254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 (mmol/L)</w:t>
            </w:r>
          </w:p>
        </w:tc>
        <w:tc>
          <w:tcPr>
            <w:tcW w:w="862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580A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 (mmol/L)</w:t>
            </w:r>
          </w:p>
        </w:tc>
        <w:tc>
          <w:tcPr>
            <w:tcW w:w="762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4CC5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/HDL</w:t>
            </w:r>
          </w:p>
        </w:tc>
        <w:tc>
          <w:tcPr>
            <w:tcW w:w="2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14CB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617AFE" w:rsidRPr="008D10F5" w14:paraId="5F5C01BA" w14:textId="77777777" w:rsidTr="00D262E1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9210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5CEC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BA1E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0134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B099A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490F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A04A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1926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A261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38AA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A39A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1819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68A1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BE88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42CA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0EF0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FF2B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FD96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5479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B79A7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E56D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6877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7C8C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D7CD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dictions correct (%)</w:t>
            </w:r>
          </w:p>
        </w:tc>
      </w:tr>
      <w:tr w:rsidR="00617AFE" w:rsidRPr="008D10F5" w14:paraId="1314F90F" w14:textId="77777777" w:rsidTr="00D262E1">
        <w:trPr>
          <w:trHeight w:val="27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156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2D80" w14:textId="3C42E1C1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B7329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49BD" w14:textId="33C3539D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A10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6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E9A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±1.2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6A6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1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C67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(0.2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30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6±1.0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D48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9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07F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EB1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(0.6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D96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3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F0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7A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6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F0A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7(0.6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33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1±0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B9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5±0.7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7F6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6C3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(0.3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37D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4±0.8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415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±0.7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DD4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5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E6D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(0.4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0EE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6.30 </w:t>
            </w:r>
          </w:p>
        </w:tc>
      </w:tr>
      <w:tr w:rsidR="00617AFE" w:rsidRPr="008D10F5" w14:paraId="2E90842D" w14:textId="77777777" w:rsidTr="00D262E1">
        <w:trPr>
          <w:trHeight w:val="27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3F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679F" w14:textId="151AF0C6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32C1" w14:textId="3F51BCB9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D07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EBA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7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5D5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4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F63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(0.2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09E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3±0.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53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8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763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74B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(0.3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9C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±0.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E72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4B7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7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B41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45(0.1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446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5±0.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01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±0.7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D9D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B76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(0.1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0F7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8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E7C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±0.8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8E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6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2C7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7(0.0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BD0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2.90 </w:t>
            </w:r>
          </w:p>
        </w:tc>
      </w:tr>
      <w:tr w:rsidR="00617AFE" w:rsidRPr="008D10F5" w14:paraId="1B068B5A" w14:textId="77777777" w:rsidTr="00D262E1">
        <w:trPr>
          <w:trHeight w:val="27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DC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39E" w14:textId="3D99AE47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1EF4" w14:textId="53727AA1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463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21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1.4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E16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2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FA3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(0.6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3E8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±0.7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FCB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9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F2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4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11E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(0.9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95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8BC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43D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649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(0.8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FEF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2±0.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3AD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3±0.7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EB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3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5B4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(0.6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9D9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±0.7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BD6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5±0.7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71D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5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BD5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(0.3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841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4.80 </w:t>
            </w:r>
          </w:p>
        </w:tc>
      </w:tr>
      <w:tr w:rsidR="00617AFE" w:rsidRPr="008D10F5" w14:paraId="0190DCC3" w14:textId="77777777" w:rsidTr="00D262E1">
        <w:trPr>
          <w:trHeight w:val="27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AE1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BE78" w14:textId="0C86B3C7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C7F3" w14:textId="2AB4B321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A49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±0.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3E9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1.3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7D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1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151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(0.2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954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5±0.7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E6C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2±0.9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7BF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3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844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31(0.1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D1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±0.2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CBA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±0.3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441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6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2DA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(0.9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215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3±0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B1C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7±0.7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77A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2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3E8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(0.0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8AF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±0.6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171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6±0.8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ED1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0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E22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78(0.0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A91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1.00 </w:t>
            </w:r>
          </w:p>
        </w:tc>
      </w:tr>
      <w:tr w:rsidR="00617AFE" w:rsidRPr="008D10F5" w14:paraId="2FC76E31" w14:textId="77777777" w:rsidTr="00D262E1">
        <w:trPr>
          <w:trHeight w:val="27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D7C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4E02" w14:textId="669A6C84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57BE" w14:textId="3FF485B6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C7E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±0.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1A7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±1.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F6C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9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DA4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6(0.0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BEA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7±1.1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B6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9±0.9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CCB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ADB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(0.3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2D2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3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6CC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2E9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1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24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(0.8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A03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6±0.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E7F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1±0.7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34E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DFB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1(0.5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F6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2±0.8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3BA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7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4B7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C6E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(0.3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9DD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6.70 </w:t>
            </w:r>
          </w:p>
        </w:tc>
      </w:tr>
      <w:tr w:rsidR="00617AFE" w:rsidRPr="008D10F5" w14:paraId="39947142" w14:textId="77777777" w:rsidTr="00D262E1">
        <w:trPr>
          <w:trHeight w:val="27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17E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&amp; A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EB69" w14:textId="4D7DE92A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E39A" w14:textId="0EAAE424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573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7±0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FC1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±0.5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57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1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86D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(0.8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300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1±0.8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910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4±0.8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53E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1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35C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95(0.2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56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2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50C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±0.3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7E2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00F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9(0.7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49F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6±0.6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609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±0.8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D64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5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F4D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(0.0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47D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±0.6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AC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1.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6B0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0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D41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07(0.1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49B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2.50 </w:t>
            </w:r>
          </w:p>
        </w:tc>
      </w:tr>
      <w:tr w:rsidR="00617AFE" w:rsidRPr="008D10F5" w14:paraId="3553BF6C" w14:textId="77777777" w:rsidTr="00D262E1">
        <w:trPr>
          <w:trHeight w:val="27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B5E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&amp; HC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89AD" w14:textId="761736D7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B07A" w14:textId="0C47F1C6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114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±0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021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1.6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1D6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2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DBF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(0.0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88B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4±0.5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BE1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2±0.9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1C8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6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F66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84.62(0.0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D69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±0.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52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±0.3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FF1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3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44A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(0.7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EF4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1±0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3A7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8±0.7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4EC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9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066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0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A2C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5±0.4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BB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±0.7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6A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65D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98(0.4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A3A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7.10 </w:t>
            </w:r>
          </w:p>
        </w:tc>
      </w:tr>
      <w:tr w:rsidR="00617AFE" w:rsidRPr="008D10F5" w14:paraId="4DAA1DD8" w14:textId="77777777" w:rsidTr="00D262E1">
        <w:trPr>
          <w:trHeight w:val="278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719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&amp; A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9D00" w14:textId="7FFD0519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0AB3" w14:textId="18689A75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5F0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±0.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507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0.7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978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1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2B8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8(0.2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13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39±0.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D80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9±0.8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14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655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(0.2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A0C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±0.3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F5C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±0.3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845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7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E34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34(0.5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2DA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4±0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3A1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7±2.7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00D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FD1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(0.6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6CC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1±0.9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4AC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7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C1A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270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(0.6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D45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7.90 </w:t>
            </w:r>
          </w:p>
        </w:tc>
      </w:tr>
      <w:tr w:rsidR="00617AFE" w:rsidRPr="008D10F5" w14:paraId="73842DEA" w14:textId="77777777" w:rsidTr="00D262E1">
        <w:trPr>
          <w:trHeight w:val="285"/>
        </w:trPr>
        <w:tc>
          <w:tcPr>
            <w:tcW w:w="3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7B43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&amp; HCs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8BC00" w14:textId="51EE4E1C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1440A" w14:textId="208C64C5" w:rsidR="00617AFE" w:rsidRPr="008D10F5" w:rsidRDefault="00B7329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BE6A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±0.3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CAF9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4±1.35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A328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3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0BDE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.14(0.02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43347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3±0.8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1A83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6±0.93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FB85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105A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(0.29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2BC4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4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E875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30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B561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1CA3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(0.69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7FD2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8±0.8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83C4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4±0.79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C571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2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5E04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95.49(0.02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AC6B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7±0.8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6EF3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67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2FCE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5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DC69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02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7AAE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3.10 </w:t>
            </w:r>
          </w:p>
        </w:tc>
      </w:tr>
    </w:tbl>
    <w:p w14:paraId="204E9CEA" w14:textId="547F97EE" w:rsidR="00617AFE" w:rsidRDefault="00617AFE">
      <w:r>
        <w:br w:type="page"/>
      </w:r>
    </w:p>
    <w:tbl>
      <w:tblPr>
        <w:tblW w:w="140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567"/>
        <w:gridCol w:w="567"/>
        <w:gridCol w:w="567"/>
        <w:gridCol w:w="567"/>
        <w:gridCol w:w="283"/>
        <w:gridCol w:w="709"/>
        <w:gridCol w:w="567"/>
        <w:gridCol w:w="567"/>
        <w:gridCol w:w="284"/>
        <w:gridCol w:w="708"/>
        <w:gridCol w:w="567"/>
        <w:gridCol w:w="567"/>
        <w:gridCol w:w="284"/>
        <w:gridCol w:w="992"/>
        <w:gridCol w:w="567"/>
        <w:gridCol w:w="567"/>
        <w:gridCol w:w="284"/>
        <w:gridCol w:w="850"/>
        <w:gridCol w:w="567"/>
        <w:gridCol w:w="567"/>
        <w:gridCol w:w="284"/>
        <w:gridCol w:w="992"/>
        <w:gridCol w:w="709"/>
      </w:tblGrid>
      <w:tr w:rsidR="00617AFE" w:rsidRPr="008D10F5" w14:paraId="6EC6F5D6" w14:textId="77777777" w:rsidTr="00D262E1">
        <w:trPr>
          <w:trHeight w:val="285"/>
        </w:trPr>
        <w:tc>
          <w:tcPr>
            <w:tcW w:w="14034" w:type="dxa"/>
            <w:gridSpan w:val="2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46C0" w14:textId="39E560E6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F871B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: Comparison of lipids between 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group and 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group (Adjusting for age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617AFE" w:rsidRPr="008D10F5" w14:paraId="3F0219A0" w14:textId="77777777" w:rsidTr="00D262E1">
        <w:trPr>
          <w:trHeight w:val="285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1F48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E942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2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7072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mmol/L)</w:t>
            </w:r>
          </w:p>
        </w:tc>
        <w:tc>
          <w:tcPr>
            <w:tcW w:w="212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9E1E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 (mmol/L)</w:t>
            </w:r>
          </w:p>
        </w:tc>
        <w:tc>
          <w:tcPr>
            <w:tcW w:w="241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BE4A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 (mmol/L)</w:t>
            </w:r>
          </w:p>
        </w:tc>
        <w:tc>
          <w:tcPr>
            <w:tcW w:w="226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FF26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 (mmol/L)</w:t>
            </w:r>
          </w:p>
        </w:tc>
        <w:tc>
          <w:tcPr>
            <w:tcW w:w="241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3061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/HDL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CEAA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617AFE" w:rsidRPr="008D10F5" w14:paraId="7CF557CA" w14:textId="77777777" w:rsidTr="00D262E1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DE19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56A1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3488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20C8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86F3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E68D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8E93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8504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C977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AE09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68AB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59A5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E534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E48B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98D14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246A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C35D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9C75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1B08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DBCA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B208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B5D9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24A7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E89B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dictions correct (%)</w:t>
            </w:r>
          </w:p>
        </w:tc>
      </w:tr>
      <w:tr w:rsidR="00617AFE" w:rsidRPr="008D10F5" w14:paraId="109BDC67" w14:textId="77777777" w:rsidTr="00D262E1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D05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E862" w14:textId="2B2C41A9" w:rsidR="00617AFE" w:rsidRPr="008D10F5" w:rsidRDefault="00695C2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9E30" w14:textId="37C3735A" w:rsidR="00617AFE" w:rsidRPr="008D10F5" w:rsidRDefault="00695C2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862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±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7E6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±0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501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528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129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7±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E2A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7±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334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D6C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5BA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±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A4F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±0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26A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672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.06(0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443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±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BD8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7±0.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27D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E1E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3.66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5EB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±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7FB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2±0.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5F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44F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3(0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993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6.00 </w:t>
            </w:r>
          </w:p>
        </w:tc>
      </w:tr>
      <w:tr w:rsidR="00617AFE" w:rsidRPr="008D10F5" w14:paraId="0767FF53" w14:textId="77777777" w:rsidTr="00D262E1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13D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F053" w14:textId="3BF5B7E9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695C2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9C75" w14:textId="3316BF7C" w:rsidR="00617AFE" w:rsidRPr="008D10F5" w:rsidRDefault="00695C2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1B7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210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2AE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F6B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(0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EFE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9±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33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0±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717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D27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(0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238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9C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99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471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15.18(0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3AC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±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E75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7±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C2C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0B0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(0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4D1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FF4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7±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797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DF2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95.39(0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586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4.90 </w:t>
            </w:r>
          </w:p>
        </w:tc>
      </w:tr>
      <w:tr w:rsidR="00617AFE" w:rsidRPr="008D10F5" w14:paraId="14CE48AC" w14:textId="77777777" w:rsidTr="00D262E1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C47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83EA" w14:textId="5EDBA00E" w:rsidR="00617AFE" w:rsidRPr="008D10F5" w:rsidRDefault="00695C2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5F74" w14:textId="08C736F4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695C2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CED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±2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D98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8±1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5FA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E36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9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E10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7±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6DE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5±0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7AD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FD0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A46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BE9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±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2D7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6E0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.96(0.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761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BDC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±0.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532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54A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9.43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97C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4±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EE8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±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C28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1A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(0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C71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9.50 </w:t>
            </w:r>
          </w:p>
        </w:tc>
      </w:tr>
      <w:tr w:rsidR="00617AFE" w:rsidRPr="008D10F5" w14:paraId="398818E0" w14:textId="77777777" w:rsidTr="00D262E1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B25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FB8" w14:textId="5E9CCA2E" w:rsidR="00617AFE" w:rsidRPr="008D10F5" w:rsidRDefault="00695C2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EB15" w14:textId="3F0B99D4" w:rsidR="00617AFE" w:rsidRPr="008D10F5" w:rsidRDefault="00695C2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31C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±2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C05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±0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CA4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1B2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(0.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2E9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1±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2FC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3±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B61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367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(0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B14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±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6A1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675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776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8(0.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704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±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2C2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3±0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ADE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BAC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38(0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72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±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F5F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0.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935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5A8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9(0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CD4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3.20 </w:t>
            </w:r>
          </w:p>
        </w:tc>
      </w:tr>
      <w:tr w:rsidR="00695C2C" w:rsidRPr="008D10F5" w14:paraId="70E018AA" w14:textId="77777777" w:rsidTr="00D262E1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B6C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D41A" w14:textId="31803B46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C96D" w14:textId="739FE5F0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4EA9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±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912B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±1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0E7E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B298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31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3B40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4±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CB68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2±1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47BA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501C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1C17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±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0A2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C1E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6FDC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5.51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997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2±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3AA3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8±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3E87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AD8A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35.27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6193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6±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0117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0±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D481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A29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4(0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43CF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9.40 </w:t>
            </w:r>
          </w:p>
        </w:tc>
      </w:tr>
      <w:tr w:rsidR="00695C2C" w:rsidRPr="008D10F5" w14:paraId="47D795A6" w14:textId="77777777" w:rsidTr="00D262E1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200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&amp; 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37BD" w14:textId="529EF671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0A0E" w14:textId="6F98E056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7DFF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±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8157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E169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6E43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(0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B038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4±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30CF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6±0.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2E38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FCF4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D19D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5DFB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603E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0052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0837.34(0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FC71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0±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CCC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1±0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0E78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DBB2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(0.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2E28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7CFD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C231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81D4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2898.84(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8C69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5.70 </w:t>
            </w:r>
          </w:p>
        </w:tc>
      </w:tr>
      <w:tr w:rsidR="00695C2C" w:rsidRPr="008D10F5" w14:paraId="233D782A" w14:textId="77777777" w:rsidTr="00D262E1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4BC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&amp; H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DB8F" w14:textId="2E184DC1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FEE" w14:textId="48DF721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547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±2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CA23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0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7648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92A2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(0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89A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27±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B4D0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5±0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A99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CCF2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(0.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570C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±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6039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±0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1DA9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A3A6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(0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D8A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±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591A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2±0.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F87C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962B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.49(0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E9D3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±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4DBE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5±0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93B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C57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(0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4B7B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2.30 </w:t>
            </w:r>
          </w:p>
        </w:tc>
      </w:tr>
      <w:tr w:rsidR="00695C2C" w:rsidRPr="008D10F5" w14:paraId="1F4DCACE" w14:textId="77777777" w:rsidTr="00D262E1">
        <w:trPr>
          <w:trHeight w:val="27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ABDE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&amp; 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77F" w14:textId="53404558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57A6" w14:textId="2515D52A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6674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±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4063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±0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0469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FFF2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(0.8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AB8C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5±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0263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5±1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525A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1DFE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(0.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3DD6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±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2D28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±0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3F75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42DF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5.15(0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36E8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±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5094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7±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FFA1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05D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(0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278F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88BE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±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BB2A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0170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58.62(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14F5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4.50 </w:t>
            </w:r>
          </w:p>
        </w:tc>
      </w:tr>
      <w:tr w:rsidR="00695C2C" w:rsidRPr="008D10F5" w14:paraId="539942D4" w14:textId="77777777" w:rsidTr="00D262E1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A0579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 &amp; 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60B51F" w14:textId="200E0828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128A7" w14:textId="586C360D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13F98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±0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019B83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±1.3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7BCA4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CC76E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.18(0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B975C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8±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A7A70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4±0.9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8089B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F0E0E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(0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7B1090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±0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377095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±0.3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6B8CE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C84EA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22.84(0.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3C2D3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7±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5ECE0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8±0.8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D0725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7F201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52.25(0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BE8DB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±0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0E0E4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±0.6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061AC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FCAF8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0(0.6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A4A83" w14:textId="77777777" w:rsidR="00695C2C" w:rsidRPr="008D10F5" w:rsidRDefault="00695C2C" w:rsidP="00695C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6.50 </w:t>
            </w:r>
          </w:p>
        </w:tc>
      </w:tr>
    </w:tbl>
    <w:p w14:paraId="3DF45A21" w14:textId="18D62F83" w:rsidR="00617AFE" w:rsidRDefault="00617AFE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284"/>
        <w:gridCol w:w="425"/>
        <w:gridCol w:w="567"/>
        <w:gridCol w:w="567"/>
        <w:gridCol w:w="284"/>
        <w:gridCol w:w="708"/>
        <w:gridCol w:w="567"/>
        <w:gridCol w:w="561"/>
        <w:gridCol w:w="432"/>
        <w:gridCol w:w="708"/>
        <w:gridCol w:w="567"/>
        <w:gridCol w:w="567"/>
        <w:gridCol w:w="426"/>
        <w:gridCol w:w="708"/>
        <w:gridCol w:w="567"/>
        <w:gridCol w:w="709"/>
        <w:gridCol w:w="425"/>
        <w:gridCol w:w="709"/>
        <w:gridCol w:w="567"/>
        <w:gridCol w:w="567"/>
        <w:gridCol w:w="284"/>
        <w:gridCol w:w="708"/>
        <w:gridCol w:w="786"/>
      </w:tblGrid>
      <w:tr w:rsidR="00617AFE" w:rsidRPr="008D10F5" w14:paraId="421EFA22" w14:textId="77777777" w:rsidTr="00D262E1">
        <w:trPr>
          <w:trHeight w:val="285"/>
        </w:trPr>
        <w:tc>
          <w:tcPr>
            <w:tcW w:w="13260" w:type="dxa"/>
            <w:gridSpan w:val="2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7868" w14:textId="6F6A346E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F871B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: Comparison of lipids between male and female (Adjusting for age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617AFE" w:rsidRPr="008D10F5" w14:paraId="22CA07E9" w14:textId="77777777" w:rsidTr="00D262E1">
        <w:trPr>
          <w:trHeight w:val="285"/>
        </w:trPr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EC7B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0776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2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1353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mmol/L)</w:t>
            </w:r>
          </w:p>
        </w:tc>
        <w:tc>
          <w:tcPr>
            <w:tcW w:w="226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3121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 (mmol/L)</w:t>
            </w:r>
          </w:p>
        </w:tc>
        <w:tc>
          <w:tcPr>
            <w:tcW w:w="226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9BC0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 (mmol/L)</w:t>
            </w:r>
          </w:p>
        </w:tc>
        <w:tc>
          <w:tcPr>
            <w:tcW w:w="241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FDAF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 (mmol/L)</w:t>
            </w:r>
          </w:p>
        </w:tc>
        <w:tc>
          <w:tcPr>
            <w:tcW w:w="212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0484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/HDL</w:t>
            </w:r>
          </w:p>
        </w:tc>
        <w:tc>
          <w:tcPr>
            <w:tcW w:w="7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F23AE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617AFE" w:rsidRPr="008D10F5" w14:paraId="68F7D90A" w14:textId="77777777" w:rsidTr="00D262E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E296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7DB6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960C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2820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2B77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A5D66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F1CC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F3B8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BB06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AB9F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CA65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7777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EA16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243A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DA651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3F94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E997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25C6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06E2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FB77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0E71D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28A5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F1224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gistics (Exp, P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C403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dictions correct (%)</w:t>
            </w:r>
          </w:p>
        </w:tc>
      </w:tr>
      <w:tr w:rsidR="00617AFE" w:rsidRPr="008D10F5" w14:paraId="76836E3E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3FD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8BA0" w14:textId="06138368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5583" w14:textId="510229C4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5B0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±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1C1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±0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795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060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5(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CA4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5±0.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0B4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6±1.0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65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DDD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(0.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4A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±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5C9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±0.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1CD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28B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(0.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C33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1±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AD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8±0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D7F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29D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25(0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0F8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±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492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±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70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E0E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7(0.03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192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5.70 </w:t>
            </w:r>
          </w:p>
        </w:tc>
      </w:tr>
      <w:tr w:rsidR="00617AFE" w:rsidRPr="008D10F5" w14:paraId="6C6F40EF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48B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838D" w14:textId="34064B27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2F5" w14:textId="0B5FF718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8B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A17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±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1EE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0C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70(0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A9B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CF9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1±1.0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A1F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31B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(0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CB3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51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±0.3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51F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7DC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1(0.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962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±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6C5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2±0.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864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B26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00(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EED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±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8A5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4±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428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94C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(0.07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7EA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9.70 </w:t>
            </w:r>
          </w:p>
        </w:tc>
      </w:tr>
      <w:tr w:rsidR="00617AFE" w:rsidRPr="008D10F5" w14:paraId="4E63D23E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F05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C3AD" w14:textId="043D355C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9DEA" w14:textId="7E9D15ED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13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±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20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±1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BD1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8FB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5(0.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400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2±0.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CB0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9±0.9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586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0D3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8(0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228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±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331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CCF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619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(0.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F43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0±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6AB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0±0.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4E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811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8(0.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FB4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±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DE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±0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45A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D8A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(0.07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84D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6.90 </w:t>
            </w:r>
          </w:p>
        </w:tc>
      </w:tr>
      <w:tr w:rsidR="00617AFE" w:rsidRPr="008D10F5" w14:paraId="10553DE8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7FD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7953" w14:textId="38C88E75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3D6B" w14:textId="063D6D27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0AA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±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D89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±0.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524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435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(0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511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5±0.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CBC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17±1.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8AD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86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43(0.2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20B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±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EDE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±0.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FC6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B43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(0.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6FA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3±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4DF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6±0.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AC5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5FB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(0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E9A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±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ED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2±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D38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C67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2(0.53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EC8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6.10 </w:t>
            </w:r>
          </w:p>
        </w:tc>
      </w:tr>
      <w:tr w:rsidR="00617AFE" w:rsidRPr="008D10F5" w14:paraId="7B4B90F4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A39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4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3F3C" w14:textId="6E376E17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B709" w14:textId="27B1CFCB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71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934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±1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EED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94B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2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F0B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2±0.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A9C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9±0.9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9A8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C3C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(0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51A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±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304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385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109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(0.9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2B91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7±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061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1±50.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2EF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C9C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.26(0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824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6±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A7DB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±0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34E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728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(0.01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BD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1.80 </w:t>
            </w:r>
          </w:p>
        </w:tc>
      </w:tr>
      <w:tr w:rsidR="00617AFE" w:rsidRPr="008D10F5" w14:paraId="5F1C69D7" w14:textId="77777777" w:rsidTr="00D262E1">
        <w:trPr>
          <w:trHeight w:val="278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D40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0641" w14:textId="6F053868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D32B" w14:textId="1C00E8F2" w:rsidR="00617AFE" w:rsidRPr="008D10F5" w:rsidRDefault="007A1FF3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D25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±2.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AF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±0.6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0BF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1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22E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(0.2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C54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11±0.99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ECD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44±0.69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C8D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9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176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.35(0.1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C95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±0.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038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±0.3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A2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2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906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(0.3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BA6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±0.7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DCF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2±0.6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3B9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8CC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(0.5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C3B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±0.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8B5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6±0.6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206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2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593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(0.57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933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70 </w:t>
            </w:r>
          </w:p>
        </w:tc>
      </w:tr>
      <w:tr w:rsidR="00617AFE" w:rsidRPr="008D10F5" w14:paraId="7D026A55" w14:textId="77777777" w:rsidTr="00D262E1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342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2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585F" w14:textId="13C5624F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7A1F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0CEE" w14:textId="5E48775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7A1F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C6D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±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2679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±1.0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DDFA8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9FFE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02(0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32E3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3±0.8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EC8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92±1.0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F9FE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F32A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(0.3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19E6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±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5A8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3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D6CD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9287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(0.6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1BA8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3±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1627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5±0.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9DB9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ADF4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53(0.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54B1F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±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CA2A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0±0.7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884C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99B0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(0.03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CB2C2" w14:textId="77777777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7.40 </w:t>
            </w:r>
          </w:p>
        </w:tc>
      </w:tr>
    </w:tbl>
    <w:p w14:paraId="6BE9740D" w14:textId="77777777" w:rsidR="000D51AA" w:rsidRDefault="000D51AA"/>
    <w:sectPr w:rsidR="000D51AA" w:rsidSect="00617A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E2560" w14:textId="77777777" w:rsidR="007E5455" w:rsidRDefault="007E5455" w:rsidP="00617AFE">
      <w:r>
        <w:separator/>
      </w:r>
    </w:p>
  </w:endnote>
  <w:endnote w:type="continuationSeparator" w:id="0">
    <w:p w14:paraId="57842288" w14:textId="77777777" w:rsidR="007E5455" w:rsidRDefault="007E5455" w:rsidP="00617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6F500" w14:textId="77777777" w:rsidR="007E5455" w:rsidRDefault="007E5455" w:rsidP="00617AFE">
      <w:r>
        <w:separator/>
      </w:r>
    </w:p>
  </w:footnote>
  <w:footnote w:type="continuationSeparator" w:id="0">
    <w:p w14:paraId="34FD1A72" w14:textId="77777777" w:rsidR="007E5455" w:rsidRDefault="007E5455" w:rsidP="00617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MjQ2NjG2NDQzMTRV0lEKTi0uzszPAykwrgUAvqY7oSwAAAA="/>
  </w:docVars>
  <w:rsids>
    <w:rsidRoot w:val="00562D6B"/>
    <w:rsid w:val="000D51AA"/>
    <w:rsid w:val="005346AB"/>
    <w:rsid w:val="00562D6B"/>
    <w:rsid w:val="006147C1"/>
    <w:rsid w:val="00617AFE"/>
    <w:rsid w:val="00695C2C"/>
    <w:rsid w:val="006C044C"/>
    <w:rsid w:val="007A1FF3"/>
    <w:rsid w:val="007E5455"/>
    <w:rsid w:val="009C2D05"/>
    <w:rsid w:val="00AD2A2C"/>
    <w:rsid w:val="00B73294"/>
    <w:rsid w:val="00E43971"/>
    <w:rsid w:val="00F8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43702"/>
  <w15:chartTrackingRefBased/>
  <w15:docId w15:val="{AFCD87CA-5C4B-49D8-8AF9-9E132314C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A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A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481</Words>
  <Characters>8446</Characters>
  <Application>Microsoft Office Word</Application>
  <DocSecurity>0</DocSecurity>
  <Lines>70</Lines>
  <Paragraphs>19</Paragraphs>
  <ScaleCrop>false</ScaleCrop>
  <Company/>
  <LinksUpToDate>false</LinksUpToDate>
  <CharactersWithSpaces>9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佳佳</dc:creator>
  <cp:keywords/>
  <dc:description/>
  <cp:lastModifiedBy>付 佳佳</cp:lastModifiedBy>
  <cp:revision>9</cp:revision>
  <dcterms:created xsi:type="dcterms:W3CDTF">2021-11-25T13:42:00Z</dcterms:created>
  <dcterms:modified xsi:type="dcterms:W3CDTF">2022-03-12T05:52:00Z</dcterms:modified>
</cp:coreProperties>
</file>